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4ED5E" w14:textId="52EF70D6" w:rsidR="00486558" w:rsidRPr="005D286F" w:rsidRDefault="00E22FD6" w:rsidP="005752A4">
      <w:pPr>
        <w:contextualSpacing/>
        <w:jc w:val="center"/>
        <w:rPr>
          <w:rFonts w:ascii="Times New Roman" w:hAnsi="Times New Roman" w:cs="Times New Roman"/>
          <w:color w:val="000000" w:themeColor="text1"/>
          <w:lang w:eastAsia="zh-CN"/>
        </w:rPr>
      </w:pPr>
      <w:r w:rsidRPr="005D286F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Table </w:t>
      </w:r>
      <w:r w:rsidR="005752A4" w:rsidRPr="005D286F">
        <w:rPr>
          <w:rFonts w:ascii="Times New Roman" w:hAnsi="Times New Roman" w:cs="Times New Roman"/>
          <w:b/>
          <w:bCs/>
          <w:color w:val="000000" w:themeColor="text1"/>
          <w:lang w:eastAsia="zh-CN"/>
        </w:rPr>
        <w:t>S2</w:t>
      </w:r>
      <w:r w:rsidRPr="005D286F">
        <w:rPr>
          <w:rFonts w:ascii="Times New Roman" w:hAnsi="Times New Roman" w:cs="Times New Roman"/>
          <w:color w:val="000000" w:themeColor="text1"/>
        </w:rPr>
        <w:t xml:space="preserve"> </w:t>
      </w:r>
      <w:r w:rsidRPr="005D286F">
        <w:rPr>
          <w:rFonts w:ascii="Times New Roman" w:hAnsi="Times New Roman" w:cs="Times New Roman"/>
          <w:color w:val="000000" w:themeColor="text1"/>
          <w:lang w:eastAsia="zh-CN"/>
        </w:rPr>
        <w:t>Comparisons of the 3</w:t>
      </w:r>
      <w:r w:rsidRPr="005D286F">
        <w:rPr>
          <w:rFonts w:ascii="Times New Roman" w:hAnsi="Times New Roman" w:cs="Times New Roman"/>
          <w:color w:val="000000" w:themeColor="text1"/>
          <w:vertAlign w:val="superscript"/>
          <w:lang w:eastAsia="zh-CN"/>
        </w:rPr>
        <w:t>rd</w:t>
      </w:r>
      <w:r w:rsidRPr="005D286F">
        <w:rPr>
          <w:rFonts w:ascii="Times New Roman" w:hAnsi="Times New Roman" w:cs="Times New Roman"/>
          <w:color w:val="000000" w:themeColor="text1"/>
          <w:lang w:eastAsia="zh-CN"/>
        </w:rPr>
        <w:t xml:space="preserve"> lymphocyte subsets between non-AKI and AKI groups</w:t>
      </w:r>
    </w:p>
    <w:tbl>
      <w:tblPr>
        <w:tblW w:w="5376" w:type="pct"/>
        <w:jc w:val="center"/>
        <w:tblBorders>
          <w:top w:val="single" w:sz="8" w:space="0" w:color="000000"/>
          <w:bottom w:val="single" w:sz="12" w:space="0" w:color="666666"/>
        </w:tblBorders>
        <w:tblLook w:val="0420" w:firstRow="1" w:lastRow="0" w:firstColumn="0" w:lastColumn="0" w:noHBand="0" w:noVBand="1"/>
      </w:tblPr>
      <w:tblGrid>
        <w:gridCol w:w="2451"/>
        <w:gridCol w:w="2794"/>
        <w:gridCol w:w="2836"/>
        <w:gridCol w:w="850"/>
      </w:tblGrid>
      <w:tr w:rsidR="005D286F" w:rsidRPr="006533CA" w14:paraId="104F73CE" w14:textId="77777777" w:rsidTr="005D286F">
        <w:trPr>
          <w:jc w:val="center"/>
        </w:trPr>
        <w:tc>
          <w:tcPr>
            <w:tcW w:w="137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8F65" w14:textId="4F2B7B3A" w:rsidR="00E22FD6" w:rsidRPr="006533CA" w:rsidRDefault="00E22FD6" w:rsidP="00E22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53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F36D" w14:textId="52233557" w:rsidR="00E22FD6" w:rsidRPr="006533CA" w:rsidRDefault="00E22FD6" w:rsidP="00E22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53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AKI</w:t>
            </w:r>
          </w:p>
        </w:tc>
        <w:tc>
          <w:tcPr>
            <w:tcW w:w="158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7F5B" w14:textId="2BC21935" w:rsidR="00E22FD6" w:rsidRPr="006533CA" w:rsidRDefault="00E22FD6" w:rsidP="00E22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533C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KI</w:t>
            </w:r>
          </w:p>
        </w:tc>
        <w:tc>
          <w:tcPr>
            <w:tcW w:w="47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88F8" w14:textId="504DCE7C" w:rsidR="00E22FD6" w:rsidRPr="006533CA" w:rsidRDefault="00E22FD6" w:rsidP="00E22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533C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</w:tr>
      <w:tr w:rsidR="00CE6432" w:rsidRPr="005D286F" w14:paraId="0A470180" w14:textId="77777777" w:rsidTr="00BA2E06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D9812" w14:textId="117FDA2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nCD64 index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CD4B" w14:textId="2EA5A9E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.01 (1.26, 21.4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9F86" w14:textId="0DE2B96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.92 (2.05, 10.72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9318" w14:textId="61453F1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885</w:t>
            </w:r>
          </w:p>
        </w:tc>
      </w:tr>
      <w:tr w:rsidR="00CE6432" w:rsidRPr="005D286F" w14:paraId="17627FC1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17482" w14:textId="70B9F21D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3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475" w14:textId="46E7CC2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3.22 (53.81, 73.92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3F32" w14:textId="265809C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2.70 (57.23, 75.2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079B" w14:textId="2CB6E31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26</w:t>
            </w:r>
          </w:p>
        </w:tc>
      </w:tr>
      <w:tr w:rsidR="00CE6432" w:rsidRPr="005D286F" w14:paraId="43009142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BDCAA" w14:textId="5935352B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3F85" w14:textId="4307E93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6.02 (28.32, 45.9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C262" w14:textId="7746267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6.17 (26.44, 48.16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0731" w14:textId="3691334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58</w:t>
            </w:r>
          </w:p>
        </w:tc>
      </w:tr>
      <w:tr w:rsidR="00CE6432" w:rsidRPr="005D286F" w14:paraId="0BC1B602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D15C22" w14:textId="2C9A777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3EF3" w14:textId="28456C0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2.54 (18.18, 29.9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A566" w14:textId="01A12D7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3.99 (16.80, 34.3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31F0" w14:textId="53FB880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483</w:t>
            </w:r>
          </w:p>
        </w:tc>
      </w:tr>
      <w:tr w:rsidR="00CE6432" w:rsidRPr="005D286F" w14:paraId="1F3E078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01AD5" w14:textId="082761D1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2861" w14:textId="2426402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46 (0.87, 3.1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0AA0" w14:textId="35AC21E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35 (0.82, 2.08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597E" w14:textId="6590F7B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1</w:t>
            </w:r>
          </w:p>
        </w:tc>
      </w:tr>
      <w:tr w:rsidR="00CE6432" w:rsidRPr="005D286F" w14:paraId="4D6502D3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4585B" w14:textId="5BADD799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-CD8-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7460" w14:textId="76C8F18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.96 (1.93, 6.6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4E21" w14:textId="3232147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.86 (1.81, 6.34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3E3A" w14:textId="723F2F6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791</w:t>
            </w:r>
          </w:p>
        </w:tc>
      </w:tr>
      <w:tr w:rsidR="00CE6432" w:rsidRPr="005D286F" w14:paraId="389C964D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2A24A1" w14:textId="03607517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16+CD56+NK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155E" w14:textId="71D52EA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0.28 (5.72, 21.4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B208" w14:textId="067A809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.10 (4.98, 16.82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B28E" w14:textId="3F357EF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59C7083F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3EE1F6" w14:textId="7E8820D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19+B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79FB" w14:textId="22B62F5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8.48 (11.15, 25.4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3CF8" w14:textId="0F14907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8.43 (10.90, 31.91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C511" w14:textId="57FFFF2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91</w:t>
            </w:r>
          </w:p>
        </w:tc>
      </w:tr>
      <w:tr w:rsidR="00CE6432" w:rsidRPr="005D286F" w14:paraId="132E879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44874" w14:textId="5AFAA5C7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NK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75BD" w14:textId="1C89898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.84 (2.35, 7.36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A735" w14:textId="6E598FA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.82 (2.53, 8.36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6409" w14:textId="00E9089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474</w:t>
            </w:r>
          </w:p>
        </w:tc>
      </w:tr>
      <w:tr w:rsidR="00CE6432" w:rsidRPr="005D286F" w14:paraId="5C5B9541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34E11" w14:textId="66E779CE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3+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C934" w14:textId="59165A1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37.00 (280.00, 1226.4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A070" w14:textId="02F4FCC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56.00 (252.00, 957.59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CCA4" w14:textId="071818A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CE6432" w:rsidRPr="005D286F" w14:paraId="57DC0C5B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9CB1C" w14:textId="6EA7F4CD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CB9D" w14:textId="4ABF417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31.00 (147.00, 663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02B9" w14:textId="61FD86C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43.00 (146.00, 498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785A" w14:textId="3CD86B8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4</w:t>
            </w:r>
          </w:p>
        </w:tc>
      </w:tr>
      <w:tr w:rsidR="00CE6432" w:rsidRPr="005D286F" w14:paraId="303E6A9A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2DBF9" w14:textId="62D15C6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9BED" w14:textId="4104B78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94.00 (64.00, 353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9CFB" w14:textId="105BADC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64.00 (69.00, 312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0069" w14:textId="06A0E38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691</w:t>
            </w:r>
          </w:p>
        </w:tc>
      </w:tr>
      <w:tr w:rsidR="00CE6432" w:rsidRPr="005D286F" w14:paraId="2B708C79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8C6119" w14:textId="5BE61AFB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/CD8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DD0A" w14:textId="41B67FD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42 (0.65, 2.1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A41F" w14:textId="16DC54F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83 (0.81, 2.49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0AC9" w14:textId="4DD0AAF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0</w:t>
            </w:r>
          </w:p>
        </w:tc>
      </w:tr>
      <w:tr w:rsidR="00CE6432" w:rsidRPr="005D286F" w14:paraId="172AB4A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9D46D" w14:textId="6A39ADB8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8+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249A" w14:textId="5458F4F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.00 (3.00, 16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FAF8" w14:textId="590321E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.50 (2.00, 15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B975" w14:textId="00E8BB3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03</w:t>
            </w:r>
          </w:p>
        </w:tc>
      </w:tr>
      <w:tr w:rsidR="00CE6432" w:rsidRPr="005D286F" w14:paraId="60EEE20A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0CA13" w14:textId="0A4A2072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-CD8-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1438" w14:textId="38D1A60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6.00 (7.00, 43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6F99" w14:textId="5EA0A73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5.00 (6.85, 30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36D2" w14:textId="3FBD487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526</w:t>
            </w:r>
          </w:p>
        </w:tc>
      </w:tr>
      <w:tr w:rsidR="00CE6432" w:rsidRPr="005D286F" w14:paraId="7F3D5D37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28BF9" w14:textId="0DE5AB9E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16+CD56+NK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B057" w14:textId="245F755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09.00 (52.96, 161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CE1F" w14:textId="37F7164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3.00 (27.00, 117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7745" w14:textId="0253E6C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0ABB0B6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E0E4C" w14:textId="6A9F2CE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19+B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7B9C" w14:textId="3531FF2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61.00 (61.00, 282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EF35" w14:textId="066E687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20.50 (59.50, 204.8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8E6F" w14:textId="3B61BE8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2</w:t>
            </w:r>
          </w:p>
        </w:tc>
      </w:tr>
      <w:tr w:rsidR="00CE6432" w:rsidRPr="005D286F" w14:paraId="3C80D82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1F292" w14:textId="13B3203B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Lymphocyte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97B0" w14:textId="58886D1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67.00 (404.00, 1850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342B" w14:textId="520AD34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01.00 (432.00, 1463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51EE" w14:textId="32E6F74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15</w:t>
            </w:r>
          </w:p>
        </w:tc>
      </w:tr>
      <w:tr w:rsidR="00CE6432" w:rsidRPr="005D286F" w14:paraId="1B0E14CE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01419" w14:textId="3DA2DD3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NKT count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E011" w14:textId="5E9F44D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1.00 (11.00, 69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D5F9" w14:textId="339F09A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5.00 (12.00, 73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9D94" w14:textId="6B76054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18</w:t>
            </w:r>
          </w:p>
        </w:tc>
      </w:tr>
      <w:tr w:rsidR="00CE6432" w:rsidRPr="005D286F" w14:paraId="384BD9A4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0D4BE" w14:textId="0F974E10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2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2F74" w14:textId="1F19FE6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1.90 (48.45, 99.3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31FC" w14:textId="4E765D2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5.80 (71.87, 96.2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56E8" w14:textId="3E7EF06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314</w:t>
            </w:r>
          </w:p>
        </w:tc>
      </w:tr>
      <w:tr w:rsidR="00CE6432" w:rsidRPr="005D286F" w14:paraId="0C97C8AB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92B30" w14:textId="526FB2C2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3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BCA3" w14:textId="6B113C5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9.30 (12.13, 69.36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77C8" w14:textId="74689EE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9.35 (29.80, 68.12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00D5" w14:textId="2403371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CE6432" w:rsidRPr="005D286F" w14:paraId="4122AF9F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A0111" w14:textId="346685D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69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C4D0" w14:textId="3450B83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7.60 (37.78, 89.3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63F05" w14:textId="647DE44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2.60 (46.40, 80.3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8C64" w14:textId="062AF52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47</w:t>
            </w:r>
          </w:p>
        </w:tc>
      </w:tr>
      <w:tr w:rsidR="00CE6432" w:rsidRPr="005D286F" w14:paraId="0BF797FF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831B0" w14:textId="31851A27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D2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1F5B" w14:textId="70BC578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3.60 (29.80, 62.5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A78C" w14:textId="5ABEA66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0.50 (30.80, 67.6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7642" w14:textId="7908918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328</w:t>
            </w:r>
          </w:p>
        </w:tc>
      </w:tr>
      <w:tr w:rsidR="00CE6432" w:rsidRPr="005D286F" w14:paraId="54B35D43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ED932" w14:textId="401D133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D38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188C" w14:textId="5485180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4.40 (5.74, 71.2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9458" w14:textId="7780B42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4.95 (27.27, 64.5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B382" w14:textId="07F7046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6</w:t>
            </w:r>
          </w:p>
        </w:tc>
      </w:tr>
      <w:tr w:rsidR="00CE6432" w:rsidRPr="005D286F" w14:paraId="6C0203B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DC7C8" w14:textId="3DAAEC2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D69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0179" w14:textId="55721FD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8.01 (23.49, 53.0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532F" w14:textId="06424B4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8.99 (27.40, 54.4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D31D" w14:textId="1FD7F2E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453</w:t>
            </w:r>
          </w:p>
        </w:tc>
      </w:tr>
      <w:tr w:rsidR="00CE6432" w:rsidRPr="005D286F" w14:paraId="1B99F3D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52EDE" w14:textId="4F69609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155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B4B7" w14:textId="0517EC5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5.38 (38.67, 52.46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C7EB" w14:textId="7539250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4.90 (35.01, 61.67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4A86" w14:textId="5F23189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63</w:t>
            </w:r>
          </w:p>
        </w:tc>
      </w:tr>
      <w:tr w:rsidR="00CE6432" w:rsidRPr="005D286F" w14:paraId="7D3D479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B3339" w14:textId="2D7F2D1A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BTL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088C" w14:textId="6C5C374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7.00 (13.80, 66.5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99A3" w14:textId="0D43F69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9.87 (23.07, 49.11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AD3A" w14:textId="6267CE0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246</w:t>
            </w:r>
          </w:p>
        </w:tc>
      </w:tr>
      <w:tr w:rsidR="00CE6432" w:rsidRPr="005D286F" w14:paraId="0EEFC51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F02434" w14:textId="1CB738E7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TLA4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A925" w14:textId="2E88A86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0.89 (10.50, 50.2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CA82" w14:textId="0B1A627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2.19 (3.49, 27.76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9D71" w14:textId="67C82F9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002E1B2A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685F9E" w14:textId="1906F60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HLADR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F197" w14:textId="3CC6517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2.70 (22.57, 97.4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E261" w14:textId="3ED85F3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4.40 (27.30, 91.3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89BD" w14:textId="0579D33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7</w:t>
            </w:r>
          </w:p>
        </w:tc>
      </w:tr>
      <w:tr w:rsidR="00CE6432" w:rsidRPr="005D286F" w14:paraId="4F1AB90D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4C558" w14:textId="7E5FA61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LAG3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8575" w14:textId="0EDD8B2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5.05 (28.80, 61.5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9C19" w14:textId="78DCE85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3.70 (26.75, 58.8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66C1" w14:textId="0A1B409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5</w:t>
            </w:r>
          </w:p>
        </w:tc>
      </w:tr>
      <w:tr w:rsidR="00CE6432" w:rsidRPr="005D286F" w14:paraId="4949A17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3A17BD" w14:textId="0449BA10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PD1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9CB5" w14:textId="30F061F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7.40 (25.40, 68.3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8692" w14:textId="5422F5F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8.55 (33.72, 61.07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7F70" w14:textId="0F04DA5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90</w:t>
            </w:r>
          </w:p>
        </w:tc>
      </w:tr>
      <w:tr w:rsidR="00CE6432" w:rsidRPr="005D286F" w14:paraId="645540F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4FBEC" w14:textId="3CA7C84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IGIT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5976" w14:textId="32C1441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0.60 (27.94, 69.0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DDB5" w14:textId="31D2A52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7.00 (28.56, 79.12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3A6D" w14:textId="207F3A5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50</w:t>
            </w:r>
          </w:p>
        </w:tc>
      </w:tr>
      <w:tr w:rsidR="00CE6432" w:rsidRPr="005D286F" w14:paraId="1417F80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AF823" w14:textId="20D420B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IM3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2277" w14:textId="5979458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9.02 (17.77, 54.33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2193" w14:textId="4DF56A3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7.45 (13.17, 42.39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BF13" w14:textId="05D7680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47568C38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1D60A" w14:textId="6277C12E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cM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26C2" w14:textId="78219DA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4.38 (77.35, 89.76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B453" w14:textId="6887F23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3.86 (72.27, 93.74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9171" w14:textId="7ADE4D5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304</w:t>
            </w:r>
          </w:p>
        </w:tc>
      </w:tr>
      <w:tr w:rsidR="00CE6432" w:rsidRPr="005D286F" w14:paraId="2BA3B1CB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E2558" w14:textId="1CCB2AE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eM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9B79" w14:textId="77CBA94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2.55 (21.60, 82.2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707D" w14:textId="0183936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0.65 (29.28, 82.1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24E1" w14:textId="2503687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85</w:t>
            </w:r>
          </w:p>
        </w:tc>
      </w:tr>
      <w:tr w:rsidR="00CE6432" w:rsidRPr="005D286F" w14:paraId="292988C6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87B5C" w14:textId="20C1D388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eMR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3E42" w14:textId="0775327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23 (0.03, 51.9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288C" w14:textId="5C4B636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3.03 (5.76, 56.7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29AC" w14:textId="33BF157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2A7F5C9E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0CCE0" w14:textId="20AFD5C8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TN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8903" w14:textId="20DA10D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8.45 (96.14, 99.7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178C" w14:textId="3F179CF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8.93 (96.23, 100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3F6F" w14:textId="4B2BC8C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</w:tr>
      <w:tr w:rsidR="00CE6432" w:rsidRPr="005D286F" w14:paraId="68676DF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0E453" w14:textId="340AC74B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BTL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3691" w14:textId="09072B8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6.36 (18.70, 59.9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409A" w14:textId="39EE54C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6.05 (23.58, 48.2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12B50" w14:textId="778CCC4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79</w:t>
            </w:r>
          </w:p>
        </w:tc>
      </w:tr>
      <w:tr w:rsidR="00CE6432" w:rsidRPr="005D286F" w14:paraId="4F6422C8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F23E4C" w14:textId="4DECB69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TLA4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D1D7" w14:textId="7A991A9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2.83 (10.39, 40.49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CB9E" w14:textId="500037C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8.90 (7.18, 25.63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542E" w14:textId="44A8055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1D844D36" w14:textId="77777777" w:rsidTr="00CE6432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723BA" w14:textId="5D6F7591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HLADR+T%</w:t>
            </w:r>
          </w:p>
        </w:tc>
        <w:tc>
          <w:tcPr>
            <w:tcW w:w="156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84F0" w14:textId="04BA48C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6.65 (23.86, 87.50)</w:t>
            </w:r>
          </w:p>
        </w:tc>
        <w:tc>
          <w:tcPr>
            <w:tcW w:w="158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DA62" w14:textId="26C0BBD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6.20 (41.35, 85.03)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AA5C" w14:textId="04FA41B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5</w:t>
            </w:r>
          </w:p>
        </w:tc>
      </w:tr>
      <w:tr w:rsidR="00CE6432" w:rsidRPr="005D286F" w14:paraId="799B0310" w14:textId="77777777" w:rsidTr="00CE6432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92D686" w14:textId="0CD674BC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LAG3+T%</w:t>
            </w:r>
          </w:p>
        </w:tc>
        <w:tc>
          <w:tcPr>
            <w:tcW w:w="1564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BE93" w14:textId="2086A53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8.45 (10.90, 39.78)</w:t>
            </w:r>
          </w:p>
        </w:tc>
        <w:tc>
          <w:tcPr>
            <w:tcW w:w="158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FCD2" w14:textId="0548632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9.99 (13.77, 40.48)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E1F3" w14:textId="4515192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CE6432" w:rsidRPr="005D286F" w14:paraId="0174D16D" w14:textId="77777777" w:rsidTr="00CE6432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16A35" w14:textId="01169298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lastRenderedPageBreak/>
              <w:t>CD8+PD1+T%</w:t>
            </w:r>
          </w:p>
        </w:tc>
        <w:tc>
          <w:tcPr>
            <w:tcW w:w="156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5496" w14:textId="4D9A8C38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6.90 (12.30, 25.89)</w:t>
            </w:r>
          </w:p>
        </w:tc>
        <w:tc>
          <w:tcPr>
            <w:tcW w:w="1588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D674" w14:textId="1468921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5.85 (17.14, 37.10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29C8" w14:textId="7CE0FB5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1BB011BE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92E822" w14:textId="2C2563CC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IGIT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60A2" w14:textId="4417EAF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5.39 (15.65, 70.4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E4AB" w14:textId="0019444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1.43 (18.72, 87.46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4857" w14:textId="5E184A8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42C839AF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55B39" w14:textId="0B1463EC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IM3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7232" w14:textId="594F8F5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2.84 (29.76, 59.8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D5DC" w14:textId="72097C2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2.49 (15.16, 45.62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2FC4" w14:textId="64EFB67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793E671B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59D35B" w14:textId="38CE2C7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cM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094D" w14:textId="6C3D8F7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2.87 (30.42, 79.6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8E24" w14:textId="4C7501D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9.38 (36.03, 76.31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B346" w14:textId="61A60AD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233</w:t>
            </w:r>
          </w:p>
        </w:tc>
      </w:tr>
      <w:tr w:rsidR="00CE6432" w:rsidRPr="005D286F" w14:paraId="6A49E56A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67F8D" w14:textId="0DF1CA14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eM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3119" w14:textId="58FFE25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3.14 (37.90, 68.9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3CA3" w14:textId="59833FC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5.80 (39.82, 72.5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07AB" w14:textId="54B9748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556</w:t>
            </w:r>
          </w:p>
        </w:tc>
      </w:tr>
      <w:tr w:rsidR="00CE6432" w:rsidRPr="005D286F" w14:paraId="648F2D49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2F97D" w14:textId="6EBE54A4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eMR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EC0E" w14:textId="762453F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71.53 (52.57, 89.4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9F0A" w14:textId="76F68AA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9.22 (43.52, 87.8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272F" w14:textId="5B36FCF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23C0D355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9230F" w14:textId="2EAFAA0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TN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D29D" w14:textId="5EF9F22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0.94 (19.07, 69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948C" w14:textId="79E056D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0.50 (16.73, 77.3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8B96" w14:textId="458FD9E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4</w:t>
            </w:r>
          </w:p>
        </w:tc>
      </w:tr>
      <w:tr w:rsidR="00CE6432" w:rsidRPr="005D286F" w14:paraId="4AD806B2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8358D" w14:textId="5BEF1519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MDSC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3B9D" w14:textId="30F8C44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.83 (0.57, 14.6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C442" w14:textId="3205BA1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53 (0.50, 7.39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0A17" w14:textId="6794845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5A0D567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5BBB2" w14:textId="42B247E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PMN_MDSC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7E1F" w14:textId="28A527E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0 (0.00, 0.44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38AA" w14:textId="76AB681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8 (0.01, 1.0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9D96" w14:textId="47A62FA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0C4BBD4F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9E373" w14:textId="7616279A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M_MDSC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87AD" w14:textId="302AFAD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00 (0.00, 0.7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A39B" w14:textId="11D8623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29 (0.00, 1.78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4E24" w14:textId="4D7E49D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1FFBF3E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A277C" w14:textId="7D5B264A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e_MDSC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AB32" w14:textId="42DE3A2A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9.92 (54.79, 100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6D44" w14:textId="1E04A07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8.29 (93.22, 99.6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83D9" w14:textId="00E4B8B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5F5A6F7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79C43" w14:textId="179731A4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Th1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27F8B" w14:textId="063B821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6.70 (16.02, 37.9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E319" w14:textId="575B55C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0.21 (13.20, 36.78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E344" w14:textId="252547D2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7</w:t>
            </w:r>
          </w:p>
        </w:tc>
      </w:tr>
      <w:tr w:rsidR="00CE6432" w:rsidRPr="005D286F" w14:paraId="4A7CFA3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3C256" w14:textId="36A9B05E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Th2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325D" w14:textId="3261423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2.45 (40.72, 65.93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DA73" w14:textId="18FDE14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4.77 (38.34, 64.2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3E41" w14:textId="7D15F54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837</w:t>
            </w:r>
          </w:p>
        </w:tc>
      </w:tr>
      <w:tr w:rsidR="00CE6432" w:rsidRPr="005D286F" w14:paraId="41F0531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8B999" w14:textId="74282F8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Th17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E856" w14:textId="376B1A0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.86 (6.06, 12.3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2F91" w14:textId="7431E2D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.03 (3.64, 12.58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9F1F" w14:textId="757D422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85</w:t>
            </w:r>
          </w:p>
        </w:tc>
      </w:tr>
      <w:tr w:rsidR="00CE6432" w:rsidRPr="005D286F" w14:paraId="13AD92FD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B133C3" w14:textId="49043921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8A79" w14:textId="1C510A1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12 (7.35, 11.4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F422" w14:textId="082D25F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29 (7.41, 11.38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B4B0" w14:textId="54BEC0A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141</w:t>
            </w:r>
          </w:p>
        </w:tc>
      </w:tr>
      <w:tr w:rsidR="00CE6432" w:rsidRPr="005D286F" w14:paraId="1FB187B6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CBF97" w14:textId="0E4AB54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45R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C8DE" w14:textId="100C928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8.25 (1.66, 24.26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AB49" w14:textId="07A3992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6.30 (10.26, 33.53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0A08" w14:textId="618E3F7B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1DE2D593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00A6F" w14:textId="4828D1F9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D45RO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42CE" w14:textId="79AC64D3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1.70 (39.80, 83.6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A3B1" w14:textId="03C3703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65.80 (42.95, 78.3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8263" w14:textId="52C6DD3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844</w:t>
            </w:r>
          </w:p>
        </w:tc>
      </w:tr>
      <w:tr w:rsidR="00CE6432" w:rsidRPr="005D286F" w14:paraId="0850DFB9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28386E" w14:textId="25BBC93E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8722" w14:textId="44167AC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1.53 (6.86, 43.73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25E1" w14:textId="5CCD755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2.75 (19.75, 56.1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EC66" w14:textId="2307901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E7551E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34F55AFB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A36771" w14:textId="74B898F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D45RA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2C7A" w14:textId="30981CA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5.70 (25.70, 50.35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F04E" w14:textId="4CCF756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5.20 (20.71, 49.25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ABB8" w14:textId="77F07C7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454</w:t>
            </w:r>
          </w:p>
        </w:tc>
      </w:tr>
      <w:tr w:rsidR="00CE6432" w:rsidRPr="005D286F" w14:paraId="438EE8D4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B01E4F" w14:textId="2338E593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CR7+CD45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8F58" w14:textId="3385B24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8.88 (6.68, 39.78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0A39" w14:textId="6F26B5B9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22.40 (12.60, 38.41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EBBA" w14:textId="67298E1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308</w:t>
            </w:r>
          </w:p>
        </w:tc>
      </w:tr>
      <w:tr w:rsidR="00CE6432" w:rsidRPr="005D286F" w14:paraId="2978B4A0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6F7F0" w14:textId="22DA0044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CR7+CD45-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93BF" w14:textId="52D9555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8.70 (44.97, 72.23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CCE5" w14:textId="2925962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58.95 (47.32, 69.5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441D" w14:textId="288E5E9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700</w:t>
            </w:r>
          </w:p>
        </w:tc>
      </w:tr>
      <w:tr w:rsidR="00CE6432" w:rsidRPr="005D286F" w14:paraId="377A3214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6186C" w14:textId="28AB5BC5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CR7-CD45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A6D9" w14:textId="42797DE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66 (0.01, 2.79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B4D6" w14:textId="4CA1D4DD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.81 (0.65, 3.03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660F" w14:textId="2926421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2CBF2669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00101" w14:textId="1877076A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4+CCR7-CD45-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781A" w14:textId="5EFFBEE5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29 (2.51, 26.21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5722" w14:textId="288FD8E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40 (3.56, 17.9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9D73" w14:textId="681CA99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946</w:t>
            </w:r>
          </w:p>
        </w:tc>
      </w:tr>
      <w:tr w:rsidR="00CE6432" w:rsidRPr="005D286F" w14:paraId="7BB6838C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31579F" w14:textId="02D08406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CR7+CD45+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418F" w14:textId="1960B26F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4.34 (7.96, 38.0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D9C7" w14:textId="710E876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3.00 (14.70, 44.50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5E11" w14:textId="3BC1C9E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  <w:tr w:rsidR="00CE6432" w:rsidRPr="005D286F" w14:paraId="6C2697B9" w14:textId="77777777" w:rsidTr="005D286F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1813E" w14:textId="15406B7F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CR7+CD45-T%</w:t>
            </w:r>
          </w:p>
        </w:tc>
        <w:tc>
          <w:tcPr>
            <w:tcW w:w="15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EEA2" w14:textId="68D90C5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6.95 (23.14, 51.30)</w:t>
            </w:r>
          </w:p>
        </w:tc>
        <w:tc>
          <w:tcPr>
            <w:tcW w:w="15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A7ECA" w14:textId="6ED76101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39.45 (21.60, 58.73)</w:t>
            </w:r>
          </w:p>
        </w:tc>
        <w:tc>
          <w:tcPr>
            <w:tcW w:w="4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DF3A" w14:textId="4BA73F06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235</w:t>
            </w:r>
          </w:p>
        </w:tc>
      </w:tr>
      <w:tr w:rsidR="00CE6432" w:rsidRPr="005D286F" w14:paraId="7A42FEA8" w14:textId="77777777" w:rsidTr="00CE6432">
        <w:trPr>
          <w:jc w:val="center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78461" w14:textId="3F22C928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CR7-CD45+T%</w:t>
            </w:r>
          </w:p>
        </w:tc>
        <w:tc>
          <w:tcPr>
            <w:tcW w:w="156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2D92" w14:textId="5D59863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9.89 (2.60, 26.70)</w:t>
            </w:r>
          </w:p>
        </w:tc>
        <w:tc>
          <w:tcPr>
            <w:tcW w:w="158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F396" w14:textId="7377586E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0.90 (4.04, 25.84)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8826" w14:textId="3DE0CED7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0.556</w:t>
            </w:r>
          </w:p>
        </w:tc>
      </w:tr>
      <w:tr w:rsidR="00CE6432" w:rsidRPr="005D286F" w14:paraId="3BB5D619" w14:textId="77777777" w:rsidTr="00CE6432">
        <w:trPr>
          <w:jc w:val="center"/>
        </w:trPr>
        <w:tc>
          <w:tcPr>
            <w:tcW w:w="137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05F99" w14:textId="72FDAB19" w:rsidR="00CE6432" w:rsidRPr="005D286F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D286F">
              <w:rPr>
                <w:rFonts w:ascii="Times New Roman" w:hAnsi="Times New Roman" w:cs="Times New Roman"/>
                <w:color w:val="000000"/>
              </w:rPr>
              <w:t>CD8+CCR7-CD45-T%</w:t>
            </w:r>
          </w:p>
        </w:tc>
        <w:tc>
          <w:tcPr>
            <w:tcW w:w="1564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786E" w14:textId="6B631870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19.37 (3.79, 40.30)</w:t>
            </w:r>
          </w:p>
        </w:tc>
        <w:tc>
          <w:tcPr>
            <w:tcW w:w="158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D392" w14:textId="3DBE700C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color w:val="000000" w:themeColor="text1"/>
              </w:rPr>
              <w:t>4.91 (1.45, 23.10)</w:t>
            </w:r>
          </w:p>
        </w:tc>
        <w:tc>
          <w:tcPr>
            <w:tcW w:w="476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9068" w14:textId="146AF464" w:rsidR="00CE6432" w:rsidRPr="00CE6432" w:rsidRDefault="00CE6432" w:rsidP="00CE64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lt;</w:t>
            </w:r>
            <w:r w:rsidR="0064102A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0</w:t>
            </w:r>
            <w:r w:rsidRPr="00CE643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001</w:t>
            </w:r>
          </w:p>
        </w:tc>
      </w:tr>
    </w:tbl>
    <w:p w14:paraId="715C6419" w14:textId="77777777" w:rsidR="00E22FD6" w:rsidRPr="005D286F" w:rsidRDefault="00E22FD6" w:rsidP="00E22FD6">
      <w:pPr>
        <w:contextualSpacing/>
        <w:rPr>
          <w:rFonts w:ascii="Times New Roman" w:hAnsi="Times New Roman" w:cs="Times New Roman"/>
          <w:color w:val="000000" w:themeColor="text1"/>
        </w:rPr>
      </w:pPr>
    </w:p>
    <w:sectPr w:rsidR="00E22FD6" w:rsidRPr="005D2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BE495" w14:textId="77777777" w:rsidR="00566D55" w:rsidRDefault="00566D55" w:rsidP="00E22FD6">
      <w:pPr>
        <w:spacing w:after="0"/>
      </w:pPr>
      <w:r>
        <w:separator/>
      </w:r>
    </w:p>
  </w:endnote>
  <w:endnote w:type="continuationSeparator" w:id="0">
    <w:p w14:paraId="1C16F327" w14:textId="77777777" w:rsidR="00566D55" w:rsidRDefault="00566D55" w:rsidP="00E22F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C92BF" w14:textId="77777777" w:rsidR="00566D55" w:rsidRDefault="00566D55" w:rsidP="00E22FD6">
      <w:pPr>
        <w:spacing w:after="0"/>
      </w:pPr>
      <w:r>
        <w:separator/>
      </w:r>
    </w:p>
  </w:footnote>
  <w:footnote w:type="continuationSeparator" w:id="0">
    <w:p w14:paraId="5E673CEB" w14:textId="77777777" w:rsidR="00566D55" w:rsidRDefault="00566D55" w:rsidP="00E22F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58"/>
    <w:rsid w:val="00146E5A"/>
    <w:rsid w:val="001A63CC"/>
    <w:rsid w:val="00200C10"/>
    <w:rsid w:val="00342796"/>
    <w:rsid w:val="003D0F5F"/>
    <w:rsid w:val="00412BA3"/>
    <w:rsid w:val="00486558"/>
    <w:rsid w:val="005062EE"/>
    <w:rsid w:val="005462BC"/>
    <w:rsid w:val="005560F2"/>
    <w:rsid w:val="00562194"/>
    <w:rsid w:val="00566D55"/>
    <w:rsid w:val="005752A4"/>
    <w:rsid w:val="005C3F1F"/>
    <w:rsid w:val="005D286F"/>
    <w:rsid w:val="005E3066"/>
    <w:rsid w:val="0064102A"/>
    <w:rsid w:val="006533CA"/>
    <w:rsid w:val="00767D99"/>
    <w:rsid w:val="007A34C5"/>
    <w:rsid w:val="007E5196"/>
    <w:rsid w:val="008D49F1"/>
    <w:rsid w:val="00987810"/>
    <w:rsid w:val="00AE5967"/>
    <w:rsid w:val="00CE6432"/>
    <w:rsid w:val="00DF2B9D"/>
    <w:rsid w:val="00E22FD6"/>
    <w:rsid w:val="00E7551E"/>
    <w:rsid w:val="00E80FF2"/>
    <w:rsid w:val="00EF6368"/>
    <w:rsid w:val="00F059F9"/>
    <w:rsid w:val="00F32DBD"/>
    <w:rsid w:val="00F90A05"/>
    <w:rsid w:val="00F919CC"/>
    <w:rsid w:val="00F96280"/>
    <w:rsid w:val="00FA1075"/>
    <w:rsid w:val="00FE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BD310"/>
  <w15:chartTrackingRefBased/>
  <w15:docId w15:val="{C1804DB8-F9CE-4F3F-9076-D6E8B1DE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FD6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655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55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55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55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55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558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558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558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558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5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5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5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65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5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5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5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55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86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55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865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558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865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558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865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5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865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65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2FD6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22F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2FD6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22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4</cp:revision>
  <dcterms:created xsi:type="dcterms:W3CDTF">2025-05-15T09:11:00Z</dcterms:created>
  <dcterms:modified xsi:type="dcterms:W3CDTF">2025-06-13T00:45:00Z</dcterms:modified>
</cp:coreProperties>
</file>